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15481" w14:textId="622A3D84" w:rsidR="004E6331" w:rsidRPr="00A52FFB" w:rsidRDefault="00A51E29" w:rsidP="00A52FFB">
      <w:pPr>
        <w:spacing w:after="0" w:line="240" w:lineRule="auto"/>
        <w:ind w:hanging="108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487523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671BC1" w:rsidRPr="00A52FFB">
        <w:rPr>
          <w:rFonts w:ascii="Times New Roman" w:hAnsi="Times New Roman" w:cs="Times New Roman"/>
          <w:b/>
        </w:rPr>
        <w:t xml:space="preserve">: </w:t>
      </w:r>
      <w:r w:rsidR="00E4258C" w:rsidRPr="00A52FFB">
        <w:rPr>
          <w:rFonts w:ascii="Times New Roman" w:hAnsi="Times New Roman" w:cs="Times New Roman"/>
          <w:b/>
        </w:rPr>
        <w:t xml:space="preserve"> Age Stratified Endoscopic Rates, Clinical Outcomes, Re-referral Rates</w:t>
      </w:r>
      <w:r w:rsidR="00A43EB2" w:rsidRPr="00A52FFB">
        <w:rPr>
          <w:rFonts w:ascii="Times New Roman" w:hAnsi="Times New Roman" w:cs="Times New Roman"/>
          <w:b/>
        </w:rPr>
        <w:t>,</w:t>
      </w:r>
      <w:r w:rsidR="00E4258C" w:rsidRPr="00A52FFB">
        <w:rPr>
          <w:rFonts w:ascii="Times New Roman" w:hAnsi="Times New Roman" w:cs="Times New Roman"/>
          <w:b/>
        </w:rPr>
        <w:t xml:space="preserve"> and Emergency Department Visits</w:t>
      </w:r>
    </w:p>
    <w:tbl>
      <w:tblPr>
        <w:tblStyle w:val="GridTable21"/>
        <w:tblW w:w="15264" w:type="dxa"/>
        <w:tblInd w:w="-1150" w:type="dxa"/>
        <w:tblLayout w:type="fixed"/>
        <w:tblLook w:val="04A0" w:firstRow="1" w:lastRow="0" w:firstColumn="1" w:lastColumn="0" w:noHBand="0" w:noVBand="1"/>
      </w:tblPr>
      <w:tblGrid>
        <w:gridCol w:w="3888"/>
        <w:gridCol w:w="1656"/>
        <w:gridCol w:w="1260"/>
        <w:gridCol w:w="1620"/>
        <w:gridCol w:w="1260"/>
        <w:gridCol w:w="1620"/>
        <w:gridCol w:w="1170"/>
        <w:gridCol w:w="1620"/>
        <w:gridCol w:w="1170"/>
      </w:tblGrid>
      <w:tr w:rsidR="004E6331" w:rsidRPr="001B0F48" w14:paraId="0CE56CE8" w14:textId="77777777" w:rsidTr="00381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3138F01F" w14:textId="77777777" w:rsidR="004E6331" w:rsidRPr="001B0F48" w:rsidRDefault="004E6331" w:rsidP="00A52FF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  <w:gridSpan w:val="2"/>
          </w:tcPr>
          <w:p w14:paraId="7060A582" w14:textId="0D91F448" w:rsidR="004E6331" w:rsidRPr="001B0F48" w:rsidRDefault="00A51E29" w:rsidP="00A52F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-led Appointment</w:t>
            </w:r>
          </w:p>
          <w:p w14:paraId="46BA5AAC" w14:textId="77777777" w:rsidR="004E6331" w:rsidRPr="001B0F48" w:rsidRDefault="004E6331" w:rsidP="00A52F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(&lt; 50 years old)</w:t>
            </w:r>
          </w:p>
        </w:tc>
        <w:tc>
          <w:tcPr>
            <w:tcW w:w="2880" w:type="dxa"/>
            <w:gridSpan w:val="2"/>
          </w:tcPr>
          <w:p w14:paraId="7635486E" w14:textId="77777777" w:rsidR="004E6331" w:rsidRPr="001B0F48" w:rsidRDefault="004E6331" w:rsidP="00A52F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 xml:space="preserve">Usual Care </w:t>
            </w:r>
          </w:p>
          <w:p w14:paraId="75289CE4" w14:textId="77777777" w:rsidR="004E6331" w:rsidRPr="001B0F48" w:rsidRDefault="004E6331" w:rsidP="00A52F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 xml:space="preserve">(&lt; 50 years old) </w:t>
            </w:r>
          </w:p>
        </w:tc>
        <w:tc>
          <w:tcPr>
            <w:tcW w:w="2790" w:type="dxa"/>
            <w:gridSpan w:val="2"/>
          </w:tcPr>
          <w:p w14:paraId="3217DDA0" w14:textId="33553291" w:rsidR="004E6331" w:rsidRPr="001B0F48" w:rsidRDefault="004E6331" w:rsidP="00A52FFB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Nurse</w:t>
            </w:r>
            <w:r w:rsidR="00A51E29">
              <w:rPr>
                <w:rFonts w:ascii="Times New Roman" w:hAnsi="Times New Roman" w:cs="Times New Roman"/>
              </w:rPr>
              <w:t>-led Appointment</w:t>
            </w:r>
          </w:p>
          <w:p w14:paraId="589E1445" w14:textId="77777777" w:rsidR="004E6331" w:rsidRPr="001B0F48" w:rsidRDefault="004E6331" w:rsidP="00A52FFB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(</w:t>
            </w:r>
            <w:r w:rsidRPr="001B0F48">
              <w:rPr>
                <w:rFonts w:ascii="Times New Roman" w:hAnsi="Times New Roman" w:cs="Times New Roman"/>
              </w:rPr>
              <w:sym w:font="Symbol" w:char="F0B3"/>
            </w:r>
            <w:r w:rsidRPr="001B0F48">
              <w:rPr>
                <w:rFonts w:ascii="Times New Roman" w:hAnsi="Times New Roman" w:cs="Times New Roman"/>
              </w:rPr>
              <w:t xml:space="preserve"> 50 years old)</w:t>
            </w:r>
          </w:p>
        </w:tc>
        <w:tc>
          <w:tcPr>
            <w:tcW w:w="2790" w:type="dxa"/>
            <w:gridSpan w:val="2"/>
          </w:tcPr>
          <w:p w14:paraId="437C9067" w14:textId="77777777" w:rsidR="004E6331" w:rsidRPr="001B0F48" w:rsidRDefault="004E6331" w:rsidP="00A52FFB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Usual Care</w:t>
            </w:r>
          </w:p>
          <w:p w14:paraId="1CBCAA7E" w14:textId="77777777" w:rsidR="004E6331" w:rsidRPr="001B0F48" w:rsidRDefault="004E6331" w:rsidP="00A52FFB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(</w:t>
            </w:r>
            <w:r w:rsidRPr="001B0F48">
              <w:rPr>
                <w:rFonts w:ascii="Times New Roman" w:hAnsi="Times New Roman" w:cs="Times New Roman"/>
              </w:rPr>
              <w:sym w:font="Symbol" w:char="F0B3"/>
            </w:r>
            <w:r w:rsidRPr="001B0F48">
              <w:rPr>
                <w:rFonts w:ascii="Times New Roman" w:hAnsi="Times New Roman" w:cs="Times New Roman"/>
              </w:rPr>
              <w:t xml:space="preserve"> 50 years old)</w:t>
            </w:r>
          </w:p>
        </w:tc>
      </w:tr>
      <w:tr w:rsidR="004E6331" w:rsidRPr="001B0F48" w14:paraId="0BC97A36" w14:textId="77777777" w:rsidTr="0038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588FBE8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Number of patients (%)</w:t>
            </w:r>
          </w:p>
        </w:tc>
        <w:tc>
          <w:tcPr>
            <w:tcW w:w="2916" w:type="dxa"/>
            <w:gridSpan w:val="2"/>
          </w:tcPr>
          <w:p w14:paraId="1D8DD887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50 (61%)</w:t>
            </w:r>
          </w:p>
        </w:tc>
        <w:tc>
          <w:tcPr>
            <w:tcW w:w="2880" w:type="dxa"/>
            <w:gridSpan w:val="2"/>
          </w:tcPr>
          <w:p w14:paraId="65B87A7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59 (63%)</w:t>
            </w:r>
          </w:p>
        </w:tc>
        <w:tc>
          <w:tcPr>
            <w:tcW w:w="2790" w:type="dxa"/>
            <w:gridSpan w:val="2"/>
          </w:tcPr>
          <w:p w14:paraId="713E6B9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61 (39%)</w:t>
            </w:r>
          </w:p>
        </w:tc>
        <w:tc>
          <w:tcPr>
            <w:tcW w:w="2790" w:type="dxa"/>
            <w:gridSpan w:val="2"/>
          </w:tcPr>
          <w:p w14:paraId="02B24338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94 (37%)</w:t>
            </w:r>
          </w:p>
        </w:tc>
      </w:tr>
      <w:tr w:rsidR="004E6331" w:rsidRPr="001B0F48" w14:paraId="1CC71F85" w14:textId="77777777" w:rsidTr="0038167C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B622C4E" w14:textId="0368F502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Median Wait Time to Consult (weeks)</w:t>
            </w:r>
            <w:r w:rsidR="00A52FFB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2916" w:type="dxa"/>
            <w:gridSpan w:val="2"/>
          </w:tcPr>
          <w:p w14:paraId="104A9022" w14:textId="5583994E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3.50</w:t>
            </w:r>
            <w:r w:rsidR="0088239C">
              <w:rPr>
                <w:rFonts w:ascii="Times New Roman" w:hAnsi="Times New Roman" w:cs="Times New Roman"/>
              </w:rPr>
              <w:t xml:space="preserve"> (8.43-22.57)</w:t>
            </w:r>
          </w:p>
        </w:tc>
        <w:tc>
          <w:tcPr>
            <w:tcW w:w="2880" w:type="dxa"/>
            <w:gridSpan w:val="2"/>
          </w:tcPr>
          <w:p w14:paraId="178830CF" w14:textId="410E861B" w:rsidR="004E6331" w:rsidRPr="0038167C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8.43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</w:t>
            </w:r>
            <w:r w:rsidR="003816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8167C">
              <w:rPr>
                <w:rFonts w:ascii="Times New Roman" w:hAnsi="Times New Roman" w:cs="Times New Roman"/>
              </w:rPr>
              <w:t>(44.29-146.14)</w:t>
            </w:r>
          </w:p>
        </w:tc>
        <w:tc>
          <w:tcPr>
            <w:tcW w:w="2790" w:type="dxa"/>
            <w:gridSpan w:val="2"/>
          </w:tcPr>
          <w:p w14:paraId="5EC5417A" w14:textId="383C1DC3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1.14</w:t>
            </w:r>
            <w:r w:rsidR="004B2C0D">
              <w:rPr>
                <w:rFonts w:ascii="Times New Roman" w:hAnsi="Times New Roman" w:cs="Times New Roman"/>
              </w:rPr>
              <w:t xml:space="preserve"> (7.57-19.43)</w:t>
            </w:r>
          </w:p>
        </w:tc>
        <w:tc>
          <w:tcPr>
            <w:tcW w:w="2790" w:type="dxa"/>
            <w:gridSpan w:val="2"/>
          </w:tcPr>
          <w:p w14:paraId="506DBBB6" w14:textId="783AFF38" w:rsidR="004E6331" w:rsidRPr="006E2575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86.93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+</w:t>
            </w:r>
            <w:r w:rsidR="006E2575">
              <w:rPr>
                <w:rFonts w:ascii="Times New Roman" w:hAnsi="Times New Roman" w:cs="Times New Roman"/>
              </w:rPr>
              <w:t xml:space="preserve"> (43.29-137.71)</w:t>
            </w:r>
          </w:p>
        </w:tc>
      </w:tr>
      <w:tr w:rsidR="004E6331" w:rsidRPr="001B0F48" w14:paraId="063F7A17" w14:textId="77777777" w:rsidTr="0038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E10E21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Endoscopy Complete</w:t>
            </w:r>
          </w:p>
          <w:p w14:paraId="08BE9614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1B0F48">
              <w:rPr>
                <w:rFonts w:ascii="Times New Roman" w:hAnsi="Times New Roman" w:cs="Times New Roman"/>
              </w:rPr>
              <w:t>Yes</w:t>
            </w:r>
          </w:p>
          <w:p w14:paraId="12902B3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16" w:type="dxa"/>
            <w:gridSpan w:val="2"/>
          </w:tcPr>
          <w:p w14:paraId="3FD60444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6E7C2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4 (41.6%)</w:t>
            </w:r>
          </w:p>
          <w:p w14:paraId="799D704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46 (58.4%)</w:t>
            </w:r>
          </w:p>
        </w:tc>
        <w:tc>
          <w:tcPr>
            <w:tcW w:w="2880" w:type="dxa"/>
            <w:gridSpan w:val="2"/>
          </w:tcPr>
          <w:p w14:paraId="27EA4A8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3945E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9 (68.6%)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4A3B7F3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0 (31.4%)</w:t>
            </w:r>
          </w:p>
        </w:tc>
        <w:tc>
          <w:tcPr>
            <w:tcW w:w="2790" w:type="dxa"/>
            <w:gridSpan w:val="2"/>
          </w:tcPr>
          <w:p w14:paraId="678D3C9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599F1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5 (65.2%)</w:t>
            </w:r>
          </w:p>
          <w:p w14:paraId="7938ADA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6 (34.8%)</w:t>
            </w:r>
          </w:p>
        </w:tc>
        <w:tc>
          <w:tcPr>
            <w:tcW w:w="2790" w:type="dxa"/>
            <w:gridSpan w:val="2"/>
          </w:tcPr>
          <w:p w14:paraId="0E6A2B3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08D77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84 (89.4%)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+</w:t>
            </w:r>
          </w:p>
          <w:p w14:paraId="603FAF9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 (10.6%)</w:t>
            </w:r>
          </w:p>
        </w:tc>
      </w:tr>
      <w:tr w:rsidR="004E6331" w:rsidRPr="001B0F48" w14:paraId="013B5AB5" w14:textId="77777777" w:rsidTr="0038167C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C3B761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Type of Endoscopy</w:t>
            </w:r>
          </w:p>
          <w:p w14:paraId="4D2DB79B" w14:textId="77777777" w:rsidR="007D5ACA" w:rsidRPr="00C85ED7" w:rsidRDefault="007D5ACA" w:rsidP="007D5ACA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C85ED7">
              <w:rPr>
                <w:rFonts w:ascii="Times New Roman" w:hAnsi="Times New Roman" w:cs="Times New Roman"/>
                <w:b w:val="0"/>
              </w:rPr>
              <w:t>Colonoscopy</w:t>
            </w:r>
          </w:p>
          <w:p w14:paraId="6DE99C1C" w14:textId="77777777" w:rsidR="007D5ACA" w:rsidRPr="00C85ED7" w:rsidRDefault="007D5ACA" w:rsidP="007D5ACA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C85ED7">
              <w:rPr>
                <w:rFonts w:ascii="Times New Roman" w:hAnsi="Times New Roman" w:cs="Times New Roman"/>
                <w:b w:val="0"/>
              </w:rPr>
              <w:t>Esophogastroduodenoscopy</w:t>
            </w:r>
          </w:p>
          <w:p w14:paraId="3DA8C61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1B0F48">
              <w:rPr>
                <w:rFonts w:ascii="Times New Roman" w:hAnsi="Times New Roman" w:cs="Times New Roman"/>
              </w:rPr>
              <w:t>Other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++</w:t>
            </w:r>
          </w:p>
        </w:tc>
        <w:tc>
          <w:tcPr>
            <w:tcW w:w="2916" w:type="dxa"/>
            <w:gridSpan w:val="2"/>
          </w:tcPr>
          <w:p w14:paraId="0EC47D1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36</w:t>
            </w:r>
          </w:p>
          <w:p w14:paraId="23004E5A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40 (29.4%)</w:t>
            </w:r>
          </w:p>
          <w:p w14:paraId="5DCA887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 xml:space="preserve">86 (63.2%) </w:t>
            </w:r>
          </w:p>
          <w:p w14:paraId="3DE333A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 (7.4%)</w:t>
            </w:r>
          </w:p>
        </w:tc>
        <w:tc>
          <w:tcPr>
            <w:tcW w:w="2880" w:type="dxa"/>
            <w:gridSpan w:val="2"/>
          </w:tcPr>
          <w:p w14:paraId="50413408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60</w:t>
            </w:r>
          </w:p>
          <w:p w14:paraId="7075F0B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32 (20.0%)</w:t>
            </w:r>
          </w:p>
          <w:p w14:paraId="77A1A10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19 (74.4%)</w:t>
            </w:r>
          </w:p>
          <w:p w14:paraId="0EAC95F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9 (5.6%)</w:t>
            </w:r>
          </w:p>
        </w:tc>
        <w:tc>
          <w:tcPr>
            <w:tcW w:w="2790" w:type="dxa"/>
            <w:gridSpan w:val="2"/>
          </w:tcPr>
          <w:p w14:paraId="0E02E72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62</w:t>
            </w:r>
          </w:p>
          <w:p w14:paraId="206A674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60 (37.0%)</w:t>
            </w:r>
          </w:p>
          <w:p w14:paraId="2D09242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98 (60.4%)</w:t>
            </w:r>
          </w:p>
          <w:p w14:paraId="52BBB9D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4 (2.5%)</w:t>
            </w:r>
          </w:p>
        </w:tc>
        <w:tc>
          <w:tcPr>
            <w:tcW w:w="2790" w:type="dxa"/>
            <w:gridSpan w:val="2"/>
          </w:tcPr>
          <w:p w14:paraId="06D53B4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47</w:t>
            </w:r>
          </w:p>
          <w:p w14:paraId="3D4F17C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8 (39.5%)</w:t>
            </w:r>
          </w:p>
          <w:p w14:paraId="1E4F63F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84 (57.1%)</w:t>
            </w:r>
          </w:p>
          <w:p w14:paraId="66B9CEB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B0F48">
              <w:rPr>
                <w:rFonts w:ascii="Times New Roman" w:hAnsi="Times New Roman" w:cs="Times New Roman"/>
              </w:rPr>
              <w:t>5 (3.4%)</w:t>
            </w:r>
          </w:p>
        </w:tc>
      </w:tr>
      <w:tr w:rsidR="004E6331" w:rsidRPr="001B0F48" w14:paraId="09F0AFD6" w14:textId="77777777" w:rsidTr="0038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5D1395A3" w14:textId="03698D93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 xml:space="preserve">Median Wait </w:t>
            </w:r>
            <w:r w:rsidRPr="001B0F48">
              <w:rPr>
                <w:rFonts w:ascii="Times New Roman" w:hAnsi="Times New Roman" w:cs="Times New Roman"/>
                <w:bCs w:val="0"/>
              </w:rPr>
              <w:t xml:space="preserve">Time </w:t>
            </w:r>
            <w:r w:rsidRPr="001B0F48">
              <w:rPr>
                <w:rFonts w:ascii="Times New Roman" w:hAnsi="Times New Roman" w:cs="Times New Roman"/>
              </w:rPr>
              <w:t>to Endoscopy (weeks)</w:t>
            </w:r>
            <w:r w:rsidR="00A52FFB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2916" w:type="dxa"/>
            <w:gridSpan w:val="2"/>
          </w:tcPr>
          <w:p w14:paraId="53607DC9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C658B8" w14:textId="78036016" w:rsidR="004E6331" w:rsidRPr="001B0F48" w:rsidRDefault="009C0A7F" w:rsidP="0038167C">
            <w:pPr>
              <w:tabs>
                <w:tab w:val="left" w:pos="795"/>
                <w:tab w:val="center" w:pos="1092"/>
              </w:tabs>
              <w:spacing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7 (24.93-57.86)</w:t>
            </w:r>
          </w:p>
        </w:tc>
        <w:tc>
          <w:tcPr>
            <w:tcW w:w="2880" w:type="dxa"/>
            <w:gridSpan w:val="2"/>
          </w:tcPr>
          <w:p w14:paraId="4F46565F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6C57F2" w14:textId="4A7150F1" w:rsidR="004E6331" w:rsidRPr="006E2575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7.57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</w:t>
            </w:r>
            <w:r w:rsidR="006E257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E2575">
              <w:rPr>
                <w:rFonts w:ascii="Times New Roman" w:hAnsi="Times New Roman" w:cs="Times New Roman"/>
              </w:rPr>
              <w:t>(46.43-125.93)</w:t>
            </w:r>
          </w:p>
        </w:tc>
        <w:tc>
          <w:tcPr>
            <w:tcW w:w="2790" w:type="dxa"/>
            <w:gridSpan w:val="2"/>
          </w:tcPr>
          <w:p w14:paraId="4F76CC2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83144B" w14:textId="5341EA5C" w:rsidR="004E6331" w:rsidRPr="001B0F48" w:rsidRDefault="00D33CA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6</w:t>
            </w:r>
            <w:r w:rsidR="004B2C0D">
              <w:rPr>
                <w:rFonts w:ascii="Times New Roman" w:hAnsi="Times New Roman" w:cs="Times New Roman"/>
              </w:rPr>
              <w:t xml:space="preserve"> (19.43-71.50)</w:t>
            </w:r>
          </w:p>
        </w:tc>
        <w:tc>
          <w:tcPr>
            <w:tcW w:w="2790" w:type="dxa"/>
            <w:gridSpan w:val="2"/>
          </w:tcPr>
          <w:p w14:paraId="0EAE3B18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4D1DC3E3" w14:textId="0557078C" w:rsidR="004E6331" w:rsidRPr="000A22C9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95.29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+</w:t>
            </w:r>
            <w:r w:rsidR="000A22C9">
              <w:rPr>
                <w:rFonts w:ascii="Times New Roman" w:hAnsi="Times New Roman" w:cs="Times New Roman"/>
              </w:rPr>
              <w:t xml:space="preserve"> (45.86-136.07)</w:t>
            </w:r>
          </w:p>
        </w:tc>
      </w:tr>
      <w:tr w:rsidR="004E6331" w:rsidRPr="001B0F48" w14:paraId="6F700E9D" w14:textId="77777777" w:rsidTr="0038167C">
        <w:trPr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71966C72" w14:textId="7279CA4A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Top 5 Indications for Endoscopy</w:t>
            </w:r>
          </w:p>
          <w:p w14:paraId="32CB4B1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</w:p>
          <w:p w14:paraId="3C0CD75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</w:p>
          <w:p w14:paraId="53AD4B7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3A34020C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 xml:space="preserve">Abdo Pain </w:t>
            </w:r>
          </w:p>
          <w:p w14:paraId="783F5196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 xml:space="preserve">GERD </w:t>
            </w:r>
          </w:p>
          <w:p w14:paraId="3029CF6B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yspepsia</w:t>
            </w:r>
          </w:p>
          <w:p w14:paraId="4F071350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iarrhea</w:t>
            </w:r>
          </w:p>
          <w:p w14:paraId="5D7CBCED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  <w:b/>
              </w:rPr>
              <w:t>Anemia</w:t>
            </w:r>
          </w:p>
        </w:tc>
        <w:tc>
          <w:tcPr>
            <w:tcW w:w="1260" w:type="dxa"/>
          </w:tcPr>
          <w:p w14:paraId="1568BA4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46 (33.8%)</w:t>
            </w:r>
          </w:p>
          <w:p w14:paraId="6DBED1AA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8 (13.2%)</w:t>
            </w:r>
          </w:p>
          <w:p w14:paraId="4C7E567A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3 (9.6%)</w:t>
            </w:r>
          </w:p>
          <w:p w14:paraId="25C8599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1 (8.1%)</w:t>
            </w:r>
          </w:p>
          <w:p w14:paraId="1220E1F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7 (5.1%)</w:t>
            </w:r>
          </w:p>
        </w:tc>
        <w:tc>
          <w:tcPr>
            <w:tcW w:w="1620" w:type="dxa"/>
          </w:tcPr>
          <w:p w14:paraId="1288EBB1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yspepsia</w:t>
            </w:r>
          </w:p>
          <w:p w14:paraId="29C6928F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 xml:space="preserve">Abdo Pain </w:t>
            </w:r>
          </w:p>
          <w:p w14:paraId="41F146B3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Heartburn</w:t>
            </w:r>
          </w:p>
          <w:p w14:paraId="60321731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GERD</w:t>
            </w:r>
          </w:p>
          <w:p w14:paraId="7CB0AEA7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  <w:b/>
              </w:rPr>
              <w:t>Dysphagia</w:t>
            </w:r>
          </w:p>
        </w:tc>
        <w:tc>
          <w:tcPr>
            <w:tcW w:w="1260" w:type="dxa"/>
          </w:tcPr>
          <w:p w14:paraId="2129468A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31 (19.4%)</w:t>
            </w:r>
          </w:p>
          <w:p w14:paraId="4783D80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9 (18.1%)</w:t>
            </w:r>
          </w:p>
          <w:p w14:paraId="280256D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8 (17.5%)</w:t>
            </w:r>
          </w:p>
          <w:p w14:paraId="7CCB0E1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5 (9.4%)</w:t>
            </w:r>
          </w:p>
          <w:p w14:paraId="14E9405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4 (8.8%)</w:t>
            </w:r>
          </w:p>
        </w:tc>
        <w:tc>
          <w:tcPr>
            <w:tcW w:w="1620" w:type="dxa"/>
          </w:tcPr>
          <w:p w14:paraId="5356CA62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Abdo Pain</w:t>
            </w:r>
          </w:p>
          <w:p w14:paraId="439EFDF3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 xml:space="preserve">CC Screening </w:t>
            </w:r>
          </w:p>
          <w:p w14:paraId="45811FC7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 xml:space="preserve">GERD </w:t>
            </w:r>
          </w:p>
          <w:p w14:paraId="05AD0098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ysphagia</w:t>
            </w:r>
          </w:p>
          <w:p w14:paraId="58FC7EE4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yspepsia</w:t>
            </w:r>
          </w:p>
        </w:tc>
        <w:tc>
          <w:tcPr>
            <w:tcW w:w="1170" w:type="dxa"/>
          </w:tcPr>
          <w:p w14:paraId="699CC917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41 (25.3%)</w:t>
            </w:r>
          </w:p>
          <w:p w14:paraId="3EDB768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8 (11.1%)</w:t>
            </w:r>
          </w:p>
          <w:p w14:paraId="045E3C7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6 (9.9%)</w:t>
            </w:r>
          </w:p>
          <w:p w14:paraId="2E4134AF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5 (9.3%)</w:t>
            </w:r>
          </w:p>
          <w:p w14:paraId="168EE68F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4 (8.6%)</w:t>
            </w:r>
          </w:p>
        </w:tc>
        <w:tc>
          <w:tcPr>
            <w:tcW w:w="1620" w:type="dxa"/>
          </w:tcPr>
          <w:p w14:paraId="032FAC48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CC Screening</w:t>
            </w:r>
          </w:p>
          <w:p w14:paraId="56F0FFB3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yspepsia</w:t>
            </w:r>
          </w:p>
          <w:p w14:paraId="768E630C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 xml:space="preserve">Abdo Pain </w:t>
            </w:r>
          </w:p>
          <w:p w14:paraId="4F7ABF37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Heartburn</w:t>
            </w:r>
          </w:p>
          <w:p w14:paraId="3306849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  <w:b/>
              </w:rPr>
              <w:t>Dysphagia</w:t>
            </w:r>
          </w:p>
        </w:tc>
        <w:tc>
          <w:tcPr>
            <w:tcW w:w="1170" w:type="dxa"/>
          </w:tcPr>
          <w:p w14:paraId="1C184B27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1 (14.3%)</w:t>
            </w:r>
          </w:p>
          <w:p w14:paraId="6B07CB8A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9 (12.9%)</w:t>
            </w:r>
          </w:p>
          <w:p w14:paraId="25186C1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8 (12.2%)</w:t>
            </w:r>
          </w:p>
          <w:p w14:paraId="34F6704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7 (11.6%)</w:t>
            </w:r>
          </w:p>
          <w:p w14:paraId="6D3D9AFF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1 (7.5%)</w:t>
            </w:r>
          </w:p>
        </w:tc>
      </w:tr>
      <w:tr w:rsidR="004E6331" w:rsidRPr="001B0F48" w14:paraId="680A42A9" w14:textId="77777777" w:rsidTr="0038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38ED7F1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Top 5 Endoscopic Findings</w:t>
            </w:r>
          </w:p>
          <w:p w14:paraId="0A3272E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56" w:type="dxa"/>
          </w:tcPr>
          <w:p w14:paraId="4C6EA298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Normal</w:t>
            </w:r>
          </w:p>
          <w:p w14:paraId="4B606E2B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Polyps/Benign Neoplasia</w:t>
            </w:r>
          </w:p>
          <w:p w14:paraId="4D6F565D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Hemorrhoids</w:t>
            </w:r>
          </w:p>
          <w:p w14:paraId="43511975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Gastritis</w:t>
            </w:r>
          </w:p>
          <w:p w14:paraId="194A7805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iverticulosis</w:t>
            </w:r>
          </w:p>
        </w:tc>
        <w:tc>
          <w:tcPr>
            <w:tcW w:w="1260" w:type="dxa"/>
          </w:tcPr>
          <w:p w14:paraId="58EB1B7A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73 (53.7%)</w:t>
            </w:r>
          </w:p>
          <w:p w14:paraId="4E89F1FC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152225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6 (11.8%)</w:t>
            </w:r>
          </w:p>
          <w:p w14:paraId="4ECBB7DD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1 (8.1%)</w:t>
            </w:r>
          </w:p>
          <w:p w14:paraId="78596BA1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7 (5.1%)</w:t>
            </w:r>
          </w:p>
          <w:p w14:paraId="1982F13B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620" w:type="dxa"/>
          </w:tcPr>
          <w:p w14:paraId="4F6D341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Normal</w:t>
            </w:r>
          </w:p>
          <w:p w14:paraId="2B73E6B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Esophagitis</w:t>
            </w:r>
          </w:p>
          <w:p w14:paraId="1865DEB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Hemorrhoids</w:t>
            </w:r>
          </w:p>
          <w:p w14:paraId="171D876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Gastritis</w:t>
            </w:r>
          </w:p>
          <w:p w14:paraId="62DFE5A9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Polyps/Benign Neoplasia</w:t>
            </w:r>
          </w:p>
        </w:tc>
        <w:tc>
          <w:tcPr>
            <w:tcW w:w="1260" w:type="dxa"/>
          </w:tcPr>
          <w:p w14:paraId="427A788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78 (48.8%)</w:t>
            </w:r>
          </w:p>
          <w:p w14:paraId="6F6EE81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6 (10.0%)</w:t>
            </w:r>
          </w:p>
          <w:p w14:paraId="0CCA059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 (6.3%)</w:t>
            </w:r>
          </w:p>
          <w:p w14:paraId="3D45E9F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 (6.3%)</w:t>
            </w:r>
          </w:p>
          <w:p w14:paraId="3E2CAC3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D6FEB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9 (5.6%)</w:t>
            </w:r>
          </w:p>
        </w:tc>
        <w:tc>
          <w:tcPr>
            <w:tcW w:w="1620" w:type="dxa"/>
          </w:tcPr>
          <w:p w14:paraId="1CF6725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Normal</w:t>
            </w:r>
          </w:p>
          <w:p w14:paraId="358C8457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Polyps/Benign Neoplasia</w:t>
            </w:r>
          </w:p>
          <w:p w14:paraId="6ABDBB3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iverticulosis</w:t>
            </w:r>
          </w:p>
          <w:p w14:paraId="0BC352D8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Hemorrhoids</w:t>
            </w:r>
          </w:p>
          <w:p w14:paraId="5F4DEE9A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Gastritis</w:t>
            </w:r>
          </w:p>
        </w:tc>
        <w:tc>
          <w:tcPr>
            <w:tcW w:w="1170" w:type="dxa"/>
          </w:tcPr>
          <w:p w14:paraId="4BC7646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5 (34.0%)</w:t>
            </w:r>
          </w:p>
          <w:p w14:paraId="3B62E6A8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3799D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36 (22.2%)</w:t>
            </w:r>
          </w:p>
          <w:p w14:paraId="5C14B82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9 (11.7%)</w:t>
            </w:r>
          </w:p>
          <w:p w14:paraId="21E95FC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6 (9.9%)</w:t>
            </w:r>
          </w:p>
          <w:p w14:paraId="110B0957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</w:rPr>
              <w:t>15 (9.3%)</w:t>
            </w:r>
          </w:p>
        </w:tc>
        <w:tc>
          <w:tcPr>
            <w:tcW w:w="1620" w:type="dxa"/>
          </w:tcPr>
          <w:p w14:paraId="6F72181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Normal</w:t>
            </w:r>
          </w:p>
          <w:p w14:paraId="0713CB48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Polyps/Benign Neoplasia</w:t>
            </w:r>
          </w:p>
          <w:p w14:paraId="1D6A4C38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Diverticulosis</w:t>
            </w:r>
          </w:p>
          <w:p w14:paraId="11FAC9A0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Hiatus Hernia</w:t>
            </w:r>
          </w:p>
          <w:p w14:paraId="5D15CB53" w14:textId="77777777" w:rsidR="004E6331" w:rsidRPr="001B0F48" w:rsidRDefault="004E6331" w:rsidP="0038167C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0F48">
              <w:rPr>
                <w:rFonts w:ascii="Times New Roman" w:hAnsi="Times New Roman" w:cs="Times New Roman"/>
                <w:b/>
              </w:rPr>
              <w:t>Esophagitis</w:t>
            </w:r>
          </w:p>
        </w:tc>
        <w:tc>
          <w:tcPr>
            <w:tcW w:w="1170" w:type="dxa"/>
          </w:tcPr>
          <w:p w14:paraId="282624F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43 (29.3%)</w:t>
            </w:r>
          </w:p>
          <w:p w14:paraId="5A63F9B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6F6B8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43 (29.3%)</w:t>
            </w:r>
          </w:p>
          <w:p w14:paraId="757CB43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4 (9.5%)</w:t>
            </w:r>
          </w:p>
          <w:p w14:paraId="4C19A4B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2 (8.2%)</w:t>
            </w:r>
          </w:p>
          <w:p w14:paraId="0ED04C4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9 (6.1%)</w:t>
            </w:r>
          </w:p>
        </w:tc>
      </w:tr>
      <w:tr w:rsidR="004E6331" w:rsidRPr="001B0F48" w14:paraId="3F9F43AE" w14:textId="77777777" w:rsidTr="0038167C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bottom w:val="nil"/>
            </w:tcBorders>
          </w:tcPr>
          <w:p w14:paraId="6CAC408F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Significant Outcomes*</w:t>
            </w:r>
          </w:p>
          <w:p w14:paraId="27358EC2" w14:textId="05F0EA48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1B0F48">
              <w:rPr>
                <w:rFonts w:ascii="Times New Roman" w:hAnsi="Times New Roman" w:cs="Times New Roman"/>
              </w:rPr>
              <w:t>Cancer/High Grade Dysplasia</w:t>
            </w:r>
          </w:p>
          <w:p w14:paraId="4CB27607" w14:textId="065874EC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1B0F48">
              <w:rPr>
                <w:rFonts w:ascii="Times New Roman" w:hAnsi="Times New Roman" w:cs="Times New Roman"/>
              </w:rPr>
              <w:t>IBD/Microscopic Colitis</w:t>
            </w:r>
          </w:p>
          <w:p w14:paraId="7566C44E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1B0F48">
              <w:rPr>
                <w:rFonts w:ascii="Times New Roman" w:hAnsi="Times New Roman" w:cs="Times New Roman"/>
              </w:rPr>
              <w:t>Esophageal Disease**</w:t>
            </w:r>
          </w:p>
          <w:p w14:paraId="0285D568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1B0F48">
              <w:rPr>
                <w:rFonts w:ascii="Times New Roman" w:hAnsi="Times New Roman" w:cs="Times New Roman"/>
              </w:rPr>
              <w:t>Celiac</w:t>
            </w:r>
          </w:p>
          <w:p w14:paraId="6358AE0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Achalasia</w:t>
            </w:r>
          </w:p>
        </w:tc>
        <w:tc>
          <w:tcPr>
            <w:tcW w:w="2916" w:type="dxa"/>
            <w:gridSpan w:val="2"/>
            <w:tcBorders>
              <w:bottom w:val="nil"/>
            </w:tcBorders>
          </w:tcPr>
          <w:p w14:paraId="5C18312F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7 (2.8%)</w:t>
            </w:r>
          </w:p>
          <w:p w14:paraId="2723BA3B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0</w:t>
            </w:r>
          </w:p>
          <w:p w14:paraId="20AC4154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3 (1.2%)</w:t>
            </w:r>
          </w:p>
          <w:p w14:paraId="0B52E978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4 (1.6%)</w:t>
            </w:r>
          </w:p>
          <w:p w14:paraId="06D34BAE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0</w:t>
            </w:r>
          </w:p>
          <w:p w14:paraId="730B16B1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gridSpan w:val="2"/>
            <w:tcBorders>
              <w:bottom w:val="nil"/>
            </w:tcBorders>
          </w:tcPr>
          <w:p w14:paraId="0B728542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5 (6.7%)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436ED95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0</w:t>
            </w:r>
          </w:p>
          <w:p w14:paraId="0E93D5F1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 (0.4%)</w:t>
            </w:r>
          </w:p>
          <w:p w14:paraId="5883260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8 (3.6%)</w:t>
            </w:r>
          </w:p>
          <w:p w14:paraId="3A571CE8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 (2.2%)</w:t>
            </w:r>
          </w:p>
          <w:p w14:paraId="3AFCD0DD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0FE58D4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8 (5.0%)</w:t>
            </w:r>
          </w:p>
          <w:p w14:paraId="746A5C5F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 (0.6%)</w:t>
            </w:r>
          </w:p>
          <w:p w14:paraId="2F66987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 (1.2%)</w:t>
            </w:r>
          </w:p>
          <w:p w14:paraId="0DF3825F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6 (3.7%)</w:t>
            </w:r>
          </w:p>
          <w:p w14:paraId="51DD1D0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0</w:t>
            </w:r>
          </w:p>
          <w:p w14:paraId="2AAF56F5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23A7BE7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6 (4.4%)</w:t>
            </w:r>
          </w:p>
          <w:p w14:paraId="7541827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 (0.7%)</w:t>
            </w:r>
          </w:p>
          <w:p w14:paraId="6D36D669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 (1.5%)</w:t>
            </w:r>
          </w:p>
          <w:p w14:paraId="6BCC699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3 (2.2%)</w:t>
            </w:r>
          </w:p>
          <w:p w14:paraId="1BFA970D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0</w:t>
            </w:r>
          </w:p>
          <w:p w14:paraId="77818A3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0</w:t>
            </w:r>
          </w:p>
        </w:tc>
      </w:tr>
      <w:tr w:rsidR="004E6331" w:rsidRPr="001B0F48" w14:paraId="40BFCFBF" w14:textId="77777777" w:rsidTr="0038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bottom w:val="nil"/>
            </w:tcBorders>
          </w:tcPr>
          <w:p w14:paraId="5BF447F2" w14:textId="470432DE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Emergency Department Visits Following Referral to GI Central Triage*</w:t>
            </w:r>
          </w:p>
        </w:tc>
        <w:tc>
          <w:tcPr>
            <w:tcW w:w="2916" w:type="dxa"/>
            <w:gridSpan w:val="2"/>
            <w:tcBorders>
              <w:bottom w:val="nil"/>
            </w:tcBorders>
          </w:tcPr>
          <w:p w14:paraId="4578F1AB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DC1665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0 (8.0%)</w:t>
            </w:r>
          </w:p>
        </w:tc>
        <w:tc>
          <w:tcPr>
            <w:tcW w:w="2880" w:type="dxa"/>
            <w:gridSpan w:val="2"/>
            <w:tcBorders>
              <w:bottom w:val="nil"/>
            </w:tcBorders>
          </w:tcPr>
          <w:p w14:paraId="55540266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ECD78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6 (11.7%)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2314182D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F0458C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5 (3.1%)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20A8E57A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783617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7 (12.5%)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</w:tr>
      <w:tr w:rsidR="004E6331" w:rsidRPr="001B0F48" w14:paraId="3CA908E7" w14:textId="77777777" w:rsidTr="0038167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9919F7E" w14:textId="7F723395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Re-referral to GI Central Triage*</w:t>
            </w:r>
          </w:p>
        </w:tc>
        <w:tc>
          <w:tcPr>
            <w:tcW w:w="2916" w:type="dxa"/>
            <w:gridSpan w:val="2"/>
          </w:tcPr>
          <w:p w14:paraId="02A054BB" w14:textId="77777777" w:rsidR="004E6331" w:rsidRPr="001B0F48" w:rsidRDefault="004E6331" w:rsidP="0038167C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10 (4.0%)</w:t>
            </w:r>
          </w:p>
        </w:tc>
        <w:tc>
          <w:tcPr>
            <w:tcW w:w="2880" w:type="dxa"/>
            <w:gridSpan w:val="2"/>
          </w:tcPr>
          <w:p w14:paraId="5BDF4700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31 (13.9%)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790" w:type="dxa"/>
            <w:gridSpan w:val="2"/>
          </w:tcPr>
          <w:p w14:paraId="1FB3A644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9 (5.6%)</w:t>
            </w:r>
          </w:p>
        </w:tc>
        <w:tc>
          <w:tcPr>
            <w:tcW w:w="2790" w:type="dxa"/>
            <w:gridSpan w:val="2"/>
          </w:tcPr>
          <w:p w14:paraId="49FE5253" w14:textId="77777777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F48">
              <w:rPr>
                <w:rFonts w:ascii="Times New Roman" w:hAnsi="Times New Roman" w:cs="Times New Roman"/>
              </w:rPr>
              <w:t>25 (18.4%)</w:t>
            </w:r>
            <w:r w:rsidRPr="001B0F48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</w:tr>
      <w:tr w:rsidR="004E6331" w:rsidRPr="001B0F48" w14:paraId="48EA3A9F" w14:textId="77777777" w:rsidTr="0038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4" w:type="dxa"/>
            <w:gridSpan w:val="9"/>
            <w:tcBorders>
              <w:bottom w:val="nil"/>
            </w:tcBorders>
          </w:tcPr>
          <w:p w14:paraId="3BC75C16" w14:textId="5B31E1B3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B0F48">
              <w:rPr>
                <w:rFonts w:ascii="Times New Roman" w:hAnsi="Times New Roman" w:cs="Times New Roman"/>
                <w:b w:val="0"/>
              </w:rPr>
              <w:t>+ Significant difference exists when comparing the cohorts of patients &lt; 50 years old.</w:t>
            </w:r>
          </w:p>
          <w:p w14:paraId="6A248D7C" w14:textId="23AC728F" w:rsidR="004E6331" w:rsidRPr="00197BBF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97BBF">
              <w:rPr>
                <w:rFonts w:ascii="Times New Roman" w:hAnsi="Times New Roman" w:cs="Times New Roman"/>
                <w:b w:val="0"/>
              </w:rPr>
              <w:t xml:space="preserve">++ Significant difference exists when comparing the cohorts of patients </w:t>
            </w:r>
            <w:r w:rsidRPr="00197BBF">
              <w:rPr>
                <w:rFonts w:ascii="Times New Roman" w:hAnsi="Times New Roman" w:cs="Times New Roman"/>
                <w:b w:val="0"/>
              </w:rPr>
              <w:sym w:font="Symbol" w:char="F0B3"/>
            </w:r>
            <w:r w:rsidRPr="00197BBF">
              <w:rPr>
                <w:rFonts w:ascii="Times New Roman" w:hAnsi="Times New Roman" w:cs="Times New Roman"/>
                <w:b w:val="0"/>
              </w:rPr>
              <w:t xml:space="preserve"> 50 years old. </w:t>
            </w:r>
          </w:p>
          <w:p w14:paraId="1754B18E" w14:textId="77777777" w:rsidR="004E6331" w:rsidRPr="00197BBF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97BBF">
              <w:rPr>
                <w:rFonts w:ascii="Times New Roman" w:hAnsi="Times New Roman" w:cs="Times New Roman"/>
                <w:b w:val="0"/>
              </w:rPr>
              <w:t>(Only those comparisons with statistically significant differences are identified.)</w:t>
            </w:r>
          </w:p>
          <w:p w14:paraId="272C5075" w14:textId="77777777" w:rsidR="004E6331" w:rsidRPr="00197BBF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97BBF">
              <w:rPr>
                <w:rFonts w:ascii="Times New Roman" w:hAnsi="Times New Roman" w:cs="Times New Roman"/>
                <w:b w:val="0"/>
              </w:rPr>
              <w:t>+++ “Other” includes sigmoidoscopy, thin scope endoscopy, and endoscopic ultrasound.</w:t>
            </w:r>
          </w:p>
          <w:p w14:paraId="6A1750FF" w14:textId="77777777" w:rsidR="004E6331" w:rsidRPr="00197BBF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97BBF">
              <w:rPr>
                <w:rFonts w:ascii="Times New Roman" w:hAnsi="Times New Roman" w:cs="Times New Roman"/>
                <w:b w:val="0"/>
              </w:rPr>
              <w:t xml:space="preserve">* Number of unique patients. </w:t>
            </w:r>
          </w:p>
          <w:p w14:paraId="1B8B4531" w14:textId="29B3AC52" w:rsidR="004E6331" w:rsidRPr="001B0F48" w:rsidRDefault="004E6331" w:rsidP="0038167C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</w:rPr>
            </w:pPr>
            <w:r w:rsidRPr="00197BBF">
              <w:rPr>
                <w:rFonts w:ascii="Times New Roman" w:hAnsi="Times New Roman" w:cs="Times New Roman"/>
                <w:b w:val="0"/>
              </w:rPr>
              <w:t>** “Esophageal Disease” includes Barrett’s esophagus, Grade C or D esophagitis, eosinophilic esophagitis, and esophageal strictures.</w:t>
            </w:r>
          </w:p>
        </w:tc>
      </w:tr>
    </w:tbl>
    <w:p w14:paraId="30B39542" w14:textId="77777777" w:rsidR="004E6331" w:rsidRPr="007D5ACA" w:rsidRDefault="004E6331" w:rsidP="007D5AC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E6331" w:rsidRPr="007D5ACA" w:rsidSect="007D5ACA">
      <w:headerReference w:type="default" r:id="rId8"/>
      <w:pgSz w:w="15840" w:h="12240" w:orient="landscape"/>
      <w:pgMar w:top="504" w:right="1440" w:bottom="432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11BD2C" w14:textId="77777777" w:rsidR="00D33CA1" w:rsidRDefault="00D33CA1" w:rsidP="00763F03">
      <w:pPr>
        <w:spacing w:after="0" w:line="240" w:lineRule="auto"/>
      </w:pPr>
      <w:r>
        <w:separator/>
      </w:r>
    </w:p>
  </w:endnote>
  <w:endnote w:type="continuationSeparator" w:id="0">
    <w:p w14:paraId="5C9E40A4" w14:textId="77777777" w:rsidR="00D33CA1" w:rsidRDefault="00D33CA1" w:rsidP="00763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5B68F" w14:textId="77777777" w:rsidR="00D33CA1" w:rsidRDefault="00D33CA1" w:rsidP="00763F03">
      <w:pPr>
        <w:spacing w:after="0" w:line="240" w:lineRule="auto"/>
      </w:pPr>
      <w:r>
        <w:separator/>
      </w:r>
    </w:p>
  </w:footnote>
  <w:footnote w:type="continuationSeparator" w:id="0">
    <w:p w14:paraId="0B7EB984" w14:textId="77777777" w:rsidR="00D33CA1" w:rsidRDefault="00D33CA1" w:rsidP="00763F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87304" w14:textId="77777777" w:rsidR="00D33CA1" w:rsidRDefault="00D33CA1" w:rsidP="00763F03">
    <w:pPr>
      <w:pStyle w:val="Header"/>
      <w:widowControl w:val="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ra Underwood">
    <w15:presenceInfo w15:providerId="None" w15:userId="Fara Underwoo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821"/>
    <w:rsid w:val="00025AAA"/>
    <w:rsid w:val="000A1F72"/>
    <w:rsid w:val="000A22C9"/>
    <w:rsid w:val="000C6AE4"/>
    <w:rsid w:val="000D56CF"/>
    <w:rsid w:val="000D5E45"/>
    <w:rsid w:val="00100A5E"/>
    <w:rsid w:val="00180E10"/>
    <w:rsid w:val="00197BBF"/>
    <w:rsid w:val="001B0F48"/>
    <w:rsid w:val="001C1538"/>
    <w:rsid w:val="001D1372"/>
    <w:rsid w:val="00245D1E"/>
    <w:rsid w:val="0025594F"/>
    <w:rsid w:val="00270655"/>
    <w:rsid w:val="0028790E"/>
    <w:rsid w:val="002918EF"/>
    <w:rsid w:val="00294FCC"/>
    <w:rsid w:val="002E4975"/>
    <w:rsid w:val="00313C5E"/>
    <w:rsid w:val="003539F3"/>
    <w:rsid w:val="00363E2B"/>
    <w:rsid w:val="0038167C"/>
    <w:rsid w:val="0038373B"/>
    <w:rsid w:val="00384829"/>
    <w:rsid w:val="003A3C9A"/>
    <w:rsid w:val="003F6821"/>
    <w:rsid w:val="00425964"/>
    <w:rsid w:val="00441E90"/>
    <w:rsid w:val="0045674A"/>
    <w:rsid w:val="00487523"/>
    <w:rsid w:val="004B2C0D"/>
    <w:rsid w:val="004C2770"/>
    <w:rsid w:val="004C523D"/>
    <w:rsid w:val="004E307C"/>
    <w:rsid w:val="004E6331"/>
    <w:rsid w:val="005162A6"/>
    <w:rsid w:val="00540881"/>
    <w:rsid w:val="005423AA"/>
    <w:rsid w:val="005C56B4"/>
    <w:rsid w:val="006016E8"/>
    <w:rsid w:val="00641A31"/>
    <w:rsid w:val="006502FB"/>
    <w:rsid w:val="00671BC1"/>
    <w:rsid w:val="00673223"/>
    <w:rsid w:val="0069509D"/>
    <w:rsid w:val="006D4C6A"/>
    <w:rsid w:val="006E2575"/>
    <w:rsid w:val="006E7B04"/>
    <w:rsid w:val="006F5D98"/>
    <w:rsid w:val="006F72A0"/>
    <w:rsid w:val="00732275"/>
    <w:rsid w:val="00763F03"/>
    <w:rsid w:val="007661D2"/>
    <w:rsid w:val="00775D10"/>
    <w:rsid w:val="00796AD0"/>
    <w:rsid w:val="007C0087"/>
    <w:rsid w:val="007D33EB"/>
    <w:rsid w:val="007D5ACA"/>
    <w:rsid w:val="007E6102"/>
    <w:rsid w:val="007E6BB1"/>
    <w:rsid w:val="0082109C"/>
    <w:rsid w:val="008368E0"/>
    <w:rsid w:val="0083735A"/>
    <w:rsid w:val="00840940"/>
    <w:rsid w:val="00847A86"/>
    <w:rsid w:val="0088239C"/>
    <w:rsid w:val="008E0A72"/>
    <w:rsid w:val="00951B85"/>
    <w:rsid w:val="00963206"/>
    <w:rsid w:val="00965A43"/>
    <w:rsid w:val="0097481A"/>
    <w:rsid w:val="00990C8A"/>
    <w:rsid w:val="009920B2"/>
    <w:rsid w:val="009C0A7F"/>
    <w:rsid w:val="009C51F9"/>
    <w:rsid w:val="009D776D"/>
    <w:rsid w:val="00A15A37"/>
    <w:rsid w:val="00A426A6"/>
    <w:rsid w:val="00A43EB2"/>
    <w:rsid w:val="00A51E29"/>
    <w:rsid w:val="00A52FFB"/>
    <w:rsid w:val="00A939E1"/>
    <w:rsid w:val="00AD6E17"/>
    <w:rsid w:val="00AD77AB"/>
    <w:rsid w:val="00AE6BEC"/>
    <w:rsid w:val="00AF0280"/>
    <w:rsid w:val="00B44696"/>
    <w:rsid w:val="00B539C4"/>
    <w:rsid w:val="00BA4558"/>
    <w:rsid w:val="00BD1DC6"/>
    <w:rsid w:val="00C24088"/>
    <w:rsid w:val="00C51D85"/>
    <w:rsid w:val="00C7430D"/>
    <w:rsid w:val="00C76568"/>
    <w:rsid w:val="00C91C07"/>
    <w:rsid w:val="00CA7798"/>
    <w:rsid w:val="00CC4340"/>
    <w:rsid w:val="00CE16D2"/>
    <w:rsid w:val="00CE5938"/>
    <w:rsid w:val="00CF5761"/>
    <w:rsid w:val="00D33CA1"/>
    <w:rsid w:val="00D4318A"/>
    <w:rsid w:val="00D5521D"/>
    <w:rsid w:val="00DD0D76"/>
    <w:rsid w:val="00E128F4"/>
    <w:rsid w:val="00E12922"/>
    <w:rsid w:val="00E1637F"/>
    <w:rsid w:val="00E3364E"/>
    <w:rsid w:val="00E4258C"/>
    <w:rsid w:val="00E5605E"/>
    <w:rsid w:val="00E66D80"/>
    <w:rsid w:val="00EB49C9"/>
    <w:rsid w:val="00EF1393"/>
    <w:rsid w:val="00EF56A5"/>
    <w:rsid w:val="00EF6C2F"/>
    <w:rsid w:val="00F02788"/>
    <w:rsid w:val="00F37F3A"/>
    <w:rsid w:val="00F67F59"/>
    <w:rsid w:val="00F96472"/>
    <w:rsid w:val="00FA30B2"/>
    <w:rsid w:val="00FB7DD0"/>
    <w:rsid w:val="00FE0AB8"/>
    <w:rsid w:val="00FE37C8"/>
    <w:rsid w:val="00FE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03C2A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Lucida Grande"/>
        <w:color w:val="30353B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0E"/>
    <w:pPr>
      <w:spacing w:after="160" w:line="259" w:lineRule="auto"/>
    </w:pPr>
    <w:rPr>
      <w:rFonts w:eastAsia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28790E"/>
    <w:rPr>
      <w:rFonts w:eastAsiaTheme="minorHAnsi" w:cstheme="minorBidi"/>
      <w:color w:val="auto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63F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F03"/>
    <w:rPr>
      <w:rFonts w:eastAsia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763F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F03"/>
    <w:rPr>
      <w:rFonts w:eastAsia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F48"/>
    <w:rPr>
      <w:rFonts w:ascii="Segoe UI" w:eastAsiaTheme="minorHAnsi" w:hAnsi="Segoe UI" w:cs="Segoe UI"/>
      <w:color w:val="auto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Lucida Grande"/>
        <w:color w:val="30353B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0E"/>
    <w:pPr>
      <w:spacing w:after="160" w:line="259" w:lineRule="auto"/>
    </w:pPr>
    <w:rPr>
      <w:rFonts w:eastAsia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28790E"/>
    <w:rPr>
      <w:rFonts w:eastAsiaTheme="minorHAnsi" w:cstheme="minorBidi"/>
      <w:color w:val="auto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63F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F03"/>
    <w:rPr>
      <w:rFonts w:eastAsia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763F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F03"/>
    <w:rPr>
      <w:rFonts w:eastAsia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F48"/>
    <w:rPr>
      <w:rFonts w:ascii="Segoe UI" w:eastAsiaTheme="minorHAnsi" w:hAnsi="Segoe UI" w:cs="Segoe UI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365506-57BE-3643-9893-4476BD66A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asz</dc:creator>
  <cp:keywords/>
  <dc:description/>
  <cp:lastModifiedBy>Jennifer Halasz</cp:lastModifiedBy>
  <cp:revision>4</cp:revision>
  <cp:lastPrinted>2017-03-28T15:29:00Z</cp:lastPrinted>
  <dcterms:created xsi:type="dcterms:W3CDTF">2018-01-18T16:13:00Z</dcterms:created>
  <dcterms:modified xsi:type="dcterms:W3CDTF">2018-04-19T17:10:00Z</dcterms:modified>
</cp:coreProperties>
</file>